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50C1C" w14:textId="3827C5DF" w:rsidR="004C04F2" w:rsidRPr="00230B33" w:rsidRDefault="00CF6B08" w:rsidP="004C04F2">
      <w:pPr>
        <w:pStyle w:val="Header"/>
        <w:rPr>
          <w:rFonts w:ascii="Times New Roman" w:hAnsi="Times New Roman" w:cs="Times New Roman"/>
          <w:color w:val="000000" w:themeColor="text1"/>
        </w:rPr>
      </w:pPr>
      <w:r w:rsidRPr="00230B33">
        <w:rPr>
          <w:rFonts w:ascii="Times New Roman" w:hAnsi="Times New Roman" w:cs="Times New Roman"/>
          <w:b/>
          <w:bCs/>
          <w:color w:val="000000" w:themeColor="text1"/>
        </w:rPr>
        <w:t>Supplementary T</w:t>
      </w:r>
      <w:r w:rsidR="004C04F2" w:rsidRPr="00230B33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Pr="00230B33">
        <w:rPr>
          <w:rFonts w:ascii="Times New Roman" w:hAnsi="Times New Roman" w:cs="Times New Roman"/>
          <w:b/>
          <w:bCs/>
          <w:color w:val="000000" w:themeColor="text1"/>
        </w:rPr>
        <w:t>8.</w:t>
      </w:r>
      <w:r w:rsidR="004C04F2" w:rsidRPr="00230B3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C04F2" w:rsidRPr="00230B33">
        <w:rPr>
          <w:rFonts w:ascii="Times New Roman" w:hAnsi="Times New Roman" w:cs="Times New Roman"/>
          <w:color w:val="000000" w:themeColor="text1"/>
        </w:rPr>
        <w:t>Serum and salivary testosterone levels in relation t</w:t>
      </w:r>
      <w:r w:rsidR="002E6D19" w:rsidRPr="00230B33">
        <w:rPr>
          <w:rFonts w:ascii="Times New Roman" w:hAnsi="Times New Roman" w:cs="Times New Roman"/>
          <w:color w:val="000000" w:themeColor="text1"/>
        </w:rPr>
        <w:t xml:space="preserve">o measures of </w:t>
      </w:r>
      <w:r w:rsidR="006D5600" w:rsidRPr="00230B33">
        <w:rPr>
          <w:rFonts w:ascii="Times New Roman" w:hAnsi="Times New Roman" w:cs="Times New Roman"/>
          <w:color w:val="000000" w:themeColor="text1"/>
        </w:rPr>
        <w:t>bone mineral density (BMD)</w:t>
      </w:r>
      <w:r w:rsidR="002E6D19" w:rsidRPr="00230B33">
        <w:rPr>
          <w:rFonts w:ascii="Times New Roman" w:hAnsi="Times New Roman" w:cs="Times New Roman"/>
          <w:color w:val="000000" w:themeColor="text1"/>
        </w:rPr>
        <w:t xml:space="preserve"> in </w:t>
      </w:r>
      <w:r w:rsidR="00261A0E" w:rsidRPr="00230B33">
        <w:rPr>
          <w:rFonts w:ascii="Times New Roman" w:hAnsi="Times New Roman" w:cs="Times New Roman"/>
          <w:color w:val="000000" w:themeColor="text1"/>
        </w:rPr>
        <w:t xml:space="preserve">healthy </w:t>
      </w:r>
      <w:r w:rsidR="002E6D19" w:rsidRPr="00230B33">
        <w:rPr>
          <w:rFonts w:ascii="Times New Roman" w:hAnsi="Times New Roman" w:cs="Times New Roman"/>
          <w:color w:val="000000" w:themeColor="text1"/>
        </w:rPr>
        <w:t>females</w:t>
      </w:r>
    </w:p>
    <w:tbl>
      <w:tblPr>
        <w:tblStyle w:val="TableGrid"/>
        <w:tblpPr w:leftFromText="181" w:rightFromText="181" w:vertAnchor="text" w:horzAnchor="margin" w:tblpX="-856" w:tblpY="538"/>
        <w:tblOverlap w:val="never"/>
        <w:tblW w:w="10910" w:type="dxa"/>
        <w:tblLook w:val="04A0" w:firstRow="1" w:lastRow="0" w:firstColumn="1" w:lastColumn="0" w:noHBand="0" w:noVBand="1"/>
      </w:tblPr>
      <w:tblGrid>
        <w:gridCol w:w="4106"/>
        <w:gridCol w:w="5528"/>
        <w:gridCol w:w="1276"/>
      </w:tblGrid>
      <w:tr w:rsidR="00230B33" w:rsidRPr="00230B33" w14:paraId="7EA10350" w14:textId="77777777" w:rsidTr="00BE228F">
        <w:trPr>
          <w:trHeight w:val="86"/>
        </w:trPr>
        <w:tc>
          <w:tcPr>
            <w:tcW w:w="4106" w:type="dxa"/>
          </w:tcPr>
          <w:p w14:paraId="6077FF42" w14:textId="77777777" w:rsidR="004C04F2" w:rsidRPr="00230B33" w:rsidRDefault="004C04F2" w:rsidP="003F09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5528" w:type="dxa"/>
          </w:tcPr>
          <w:p w14:paraId="76886DB3" w14:textId="43B1889B" w:rsidR="004C04F2" w:rsidRPr="00230B33" w:rsidRDefault="004C04F2" w:rsidP="003F09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Findings</w:t>
            </w:r>
            <w:r w:rsidR="004B3A06" w:rsidRPr="00230B33">
              <w:rPr>
                <w:rFonts w:ascii="Times New Roman" w:hAnsi="Times New Roman" w:cs="Times New Roman"/>
                <w:color w:val="000000" w:themeColor="text1"/>
              </w:rPr>
              <w:t xml:space="preserve"> (significant refers to p &lt; 0.05)</w:t>
            </w:r>
          </w:p>
        </w:tc>
        <w:tc>
          <w:tcPr>
            <w:tcW w:w="1276" w:type="dxa"/>
          </w:tcPr>
          <w:p w14:paraId="6AE56D5A" w14:textId="10FF4612" w:rsidR="004C04F2" w:rsidRPr="00230B33" w:rsidRDefault="004C04F2" w:rsidP="003F094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30B33" w:rsidRPr="00230B33" w14:paraId="1728E70F" w14:textId="77777777" w:rsidTr="00BE228F">
        <w:tc>
          <w:tcPr>
            <w:tcW w:w="4106" w:type="dxa"/>
          </w:tcPr>
          <w:p w14:paraId="02090A61" w14:textId="6DE4B2BB" w:rsidR="00D20724" w:rsidRPr="00230B33" w:rsidRDefault="00236640" w:rsidP="003F0943">
            <w:pPr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="00BA0F9E" w:rsidRPr="00230B33">
              <w:rPr>
                <w:rFonts w:ascii="Times New Roman" w:hAnsi="Times New Roman" w:cs="Times New Roman"/>
                <w:color w:val="000000" w:themeColor="text1"/>
              </w:rPr>
              <w:t xml:space="preserve"> postmenopausal </w:t>
            </w:r>
            <w:r w:rsidR="007B740C" w:rsidRPr="00230B33">
              <w:rPr>
                <w:rFonts w:ascii="Times New Roman" w:hAnsi="Times New Roman" w:cs="Times New Roman"/>
                <w:color w:val="000000" w:themeColor="text1"/>
              </w:rPr>
              <w:t>females</w:t>
            </w:r>
            <w:r w:rsidR="00725FDF" w:rsidRPr="00230B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A0F9E" w:rsidRPr="00230B33">
              <w:rPr>
                <w:rFonts w:ascii="Times New Roman" w:hAnsi="Times New Roman" w:cs="Times New Roman"/>
                <w:color w:val="000000" w:themeColor="text1"/>
              </w:rPr>
              <w:t>aged 65-89</w:t>
            </w:r>
          </w:p>
        </w:tc>
        <w:tc>
          <w:tcPr>
            <w:tcW w:w="5528" w:type="dxa"/>
          </w:tcPr>
          <w:p w14:paraId="2FDFD786" w14:textId="367B8EFA" w:rsidR="00D20724" w:rsidRPr="00230B33" w:rsidRDefault="00D20724" w:rsidP="003F0943">
            <w:pPr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Serum </w:t>
            </w:r>
            <w:r w:rsidR="00BE228F" w:rsidRPr="00230B33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97CB3" w:rsidRPr="00230B33">
              <w:rPr>
                <w:rFonts w:ascii="Times New Roman" w:hAnsi="Times New Roman" w:cs="Times New Roman"/>
                <w:color w:val="000000" w:themeColor="text1"/>
              </w:rPr>
              <w:t>levels were</w:t>
            </w:r>
            <w:r w:rsidR="00BA0F9E" w:rsidRPr="00230B33">
              <w:rPr>
                <w:rFonts w:ascii="Times New Roman" w:hAnsi="Times New Roman" w:cs="Times New Roman"/>
                <w:color w:val="000000" w:themeColor="text1"/>
              </w:rPr>
              <w:t xml:space="preserve"> significantly positively associated with BMD </w:t>
            </w:r>
            <w:r w:rsidR="00BE228F" w:rsidRPr="00230B33">
              <w:rPr>
                <w:rFonts w:ascii="Times New Roman" w:hAnsi="Times New Roman" w:cs="Times New Roman"/>
                <w:color w:val="000000" w:themeColor="text1"/>
              </w:rPr>
              <w:t>t-</w:t>
            </w:r>
            <w:r w:rsidR="00BA0F9E" w:rsidRPr="00230B33">
              <w:rPr>
                <w:rFonts w:ascii="Times New Roman" w:hAnsi="Times New Roman" w:cs="Times New Roman"/>
                <w:color w:val="000000" w:themeColor="text1"/>
              </w:rPr>
              <w:t>score of the hip, but not that of the lumbar spine</w:t>
            </w:r>
          </w:p>
        </w:tc>
        <w:tc>
          <w:tcPr>
            <w:tcW w:w="1276" w:type="dxa"/>
          </w:tcPr>
          <w:p w14:paraId="395BF092" w14:textId="371768AE" w:rsidR="00D20724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14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0B281A94" w14:textId="77777777" w:rsidTr="00BE228F">
        <w:tc>
          <w:tcPr>
            <w:tcW w:w="4106" w:type="dxa"/>
          </w:tcPr>
          <w:p w14:paraId="0DD2C37B" w14:textId="48CE547E" w:rsidR="00920C5C" w:rsidRPr="00230B33" w:rsidRDefault="00920C5C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111 premenopausal females, mean age 24 years</w:t>
            </w:r>
          </w:p>
        </w:tc>
        <w:tc>
          <w:tcPr>
            <w:tcW w:w="5528" w:type="dxa"/>
          </w:tcPr>
          <w:p w14:paraId="69A209F1" w14:textId="586B0B3E" w:rsidR="00920C5C" w:rsidRPr="00230B33" w:rsidRDefault="00920C5C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Serum </w:t>
            </w:r>
            <w:r w:rsidR="00BE228F" w:rsidRPr="00230B33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 levels were not significantly associated with BMD at the lumbar spine</w:t>
            </w:r>
          </w:p>
        </w:tc>
        <w:tc>
          <w:tcPr>
            <w:tcW w:w="1276" w:type="dxa"/>
          </w:tcPr>
          <w:p w14:paraId="08644E9A" w14:textId="09C2451F" w:rsidR="00920C5C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15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555F2B6C" w14:textId="77777777" w:rsidTr="00BE228F">
        <w:tc>
          <w:tcPr>
            <w:tcW w:w="4106" w:type="dxa"/>
          </w:tcPr>
          <w:p w14:paraId="31C5B313" w14:textId="78BADAE7" w:rsidR="00726C02" w:rsidRPr="00230B33" w:rsidRDefault="00726C02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2198 females aged 40-60 years, (mean age 49)</w:t>
            </w:r>
          </w:p>
        </w:tc>
        <w:tc>
          <w:tcPr>
            <w:tcW w:w="5528" w:type="dxa"/>
          </w:tcPr>
          <w:p w14:paraId="0873AD28" w14:textId="6BF286FE" w:rsidR="00726C02" w:rsidRPr="00230B33" w:rsidRDefault="00521C2C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Serum total </w:t>
            </w:r>
            <w:r w:rsidR="00BE228F" w:rsidRPr="00230B33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726C02" w:rsidRPr="00230B33">
              <w:rPr>
                <w:rFonts w:ascii="Times New Roman" w:hAnsi="Times New Roman" w:cs="Times New Roman"/>
                <w:color w:val="000000" w:themeColor="text1"/>
              </w:rPr>
              <w:t xml:space="preserve"> levels were significantly positively correlated with lumbar BMD</w:t>
            </w:r>
          </w:p>
        </w:tc>
        <w:tc>
          <w:tcPr>
            <w:tcW w:w="1276" w:type="dxa"/>
          </w:tcPr>
          <w:p w14:paraId="58C6956C" w14:textId="6FEA3642" w:rsidR="00726C02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16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1293E4D7" w14:textId="77777777" w:rsidTr="00BE228F">
        <w:tc>
          <w:tcPr>
            <w:tcW w:w="4106" w:type="dxa"/>
          </w:tcPr>
          <w:p w14:paraId="2DC52874" w14:textId="0B23BAA9" w:rsidR="009415D3" w:rsidRPr="00230B33" w:rsidRDefault="009415D3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80 postmenopausal women with normal BMD (mean age 53) and 109 postmenopausal women with low BMD (mean age 57)</w:t>
            </w:r>
          </w:p>
        </w:tc>
        <w:tc>
          <w:tcPr>
            <w:tcW w:w="5528" w:type="dxa"/>
          </w:tcPr>
          <w:p w14:paraId="7FADA960" w14:textId="11576010" w:rsidR="009415D3" w:rsidRPr="00230B33" w:rsidRDefault="009415D3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Participants with higher BMD </w:t>
            </w:r>
            <w:r w:rsidR="007B164B" w:rsidRPr="00230B33">
              <w:rPr>
                <w:color w:val="000000" w:themeColor="text1"/>
              </w:rPr>
              <w:t xml:space="preserve">at the lumbar spine and femur </w:t>
            </w:r>
            <w:r w:rsidRPr="00230B33">
              <w:rPr>
                <w:color w:val="000000" w:themeColor="text1"/>
              </w:rPr>
              <w:t xml:space="preserve">showed significantly higher </w:t>
            </w:r>
            <w:r w:rsidR="00BE228F" w:rsidRPr="00230B33">
              <w:rPr>
                <w:color w:val="000000" w:themeColor="text1"/>
              </w:rPr>
              <w:t>T levels</w:t>
            </w:r>
            <w:r w:rsidRPr="00230B33">
              <w:rPr>
                <w:color w:val="000000" w:themeColor="text1"/>
              </w:rPr>
              <w:t xml:space="preserve"> than participants with lower BMD</w:t>
            </w:r>
          </w:p>
        </w:tc>
        <w:tc>
          <w:tcPr>
            <w:tcW w:w="1276" w:type="dxa"/>
          </w:tcPr>
          <w:p w14:paraId="4447D3C4" w14:textId="269722A4" w:rsidR="009415D3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17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75469685" w14:textId="77777777" w:rsidTr="00BE228F">
        <w:tc>
          <w:tcPr>
            <w:tcW w:w="4106" w:type="dxa"/>
          </w:tcPr>
          <w:p w14:paraId="4F9A4D6E" w14:textId="176668C2" w:rsidR="003F0943" w:rsidRPr="00230B33" w:rsidRDefault="003F0943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262 non-osteoarthritis (OA) </w:t>
            </w:r>
            <w:r w:rsidR="007B740C" w:rsidRPr="00230B33">
              <w:rPr>
                <w:rFonts w:ascii="Times New Roman" w:hAnsi="Times New Roman" w:cs="Times New Roman"/>
                <w:color w:val="000000" w:themeColor="text1"/>
              </w:rPr>
              <w:t>females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 with a (mean age 55), 52 early knee OA (mean age 58), 204 radiographic knee OA (mean age 67)</w:t>
            </w:r>
          </w:p>
        </w:tc>
        <w:tc>
          <w:tcPr>
            <w:tcW w:w="5528" w:type="dxa"/>
          </w:tcPr>
          <w:p w14:paraId="6D99604B" w14:textId="6503EB6F" w:rsidR="003F0943" w:rsidRPr="00230B33" w:rsidRDefault="00DE35C1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erum </w:t>
            </w:r>
            <w:r w:rsidR="00BE228F" w:rsidRPr="00230B33">
              <w:rPr>
                <w:color w:val="000000" w:themeColor="text1"/>
              </w:rPr>
              <w:t>T</w:t>
            </w:r>
            <w:r w:rsidR="003F0943" w:rsidRPr="00230B33">
              <w:rPr>
                <w:color w:val="000000" w:themeColor="text1"/>
              </w:rPr>
              <w:t xml:space="preserve"> </w:t>
            </w:r>
            <w:r w:rsidR="00597CB3" w:rsidRPr="00230B33">
              <w:rPr>
                <w:color w:val="000000" w:themeColor="text1"/>
              </w:rPr>
              <w:t>levels were</w:t>
            </w:r>
            <w:r w:rsidR="003F0943" w:rsidRPr="00230B33">
              <w:rPr>
                <w:color w:val="000000" w:themeColor="text1"/>
              </w:rPr>
              <w:t xml:space="preserve"> significantly and weakly positively correlated with BMD of the distal radius</w:t>
            </w:r>
            <w:r w:rsidR="004D1388" w:rsidRPr="00230B33">
              <w:rPr>
                <w:color w:val="000000" w:themeColor="text1"/>
              </w:rPr>
              <w:t xml:space="preserve"> across all women</w:t>
            </w:r>
          </w:p>
        </w:tc>
        <w:tc>
          <w:tcPr>
            <w:tcW w:w="1276" w:type="dxa"/>
          </w:tcPr>
          <w:p w14:paraId="30101D73" w14:textId="476DE802" w:rsidR="003F0943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18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71E11FB4" w14:textId="77777777" w:rsidTr="00BE228F">
        <w:tc>
          <w:tcPr>
            <w:tcW w:w="4106" w:type="dxa"/>
          </w:tcPr>
          <w:p w14:paraId="2A39B1B5" w14:textId="27FD414D" w:rsidR="00B23C4C" w:rsidRPr="00230B33" w:rsidRDefault="00456A52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64 postmenopausal females, mean age 56 years</w:t>
            </w:r>
          </w:p>
        </w:tc>
        <w:tc>
          <w:tcPr>
            <w:tcW w:w="5528" w:type="dxa"/>
          </w:tcPr>
          <w:p w14:paraId="0263276D" w14:textId="4F5BB100" w:rsidR="00B23C4C" w:rsidRPr="00230B33" w:rsidRDefault="00456A52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erum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was not significantly correlated with BMDs of the lumbar spine, total femur, femoral neck, trochanteric, intertrochanteric or Ward’s triangle</w:t>
            </w:r>
          </w:p>
        </w:tc>
        <w:tc>
          <w:tcPr>
            <w:tcW w:w="1276" w:type="dxa"/>
          </w:tcPr>
          <w:p w14:paraId="30EC3CB1" w14:textId="41F2D91B" w:rsidR="00B23C4C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19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366C13B9" w14:textId="77777777" w:rsidTr="00BE228F">
        <w:tc>
          <w:tcPr>
            <w:tcW w:w="4106" w:type="dxa"/>
          </w:tcPr>
          <w:p w14:paraId="72DD95EE" w14:textId="6C94EF0B" w:rsidR="00933CA9" w:rsidRPr="00230B33" w:rsidRDefault="002E0F70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25 female swimmers and 21 control subjects (mean age 15 years)</w:t>
            </w:r>
          </w:p>
        </w:tc>
        <w:tc>
          <w:tcPr>
            <w:tcW w:w="5528" w:type="dxa"/>
          </w:tcPr>
          <w:p w14:paraId="39CDCE10" w14:textId="4234AE0C" w:rsidR="00933CA9" w:rsidRPr="00230B33" w:rsidRDefault="00933CA9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ignificant but low negative correlations were observed between </w:t>
            </w:r>
            <w:r w:rsidR="002E0F70" w:rsidRPr="00230B33">
              <w:rPr>
                <w:color w:val="000000" w:themeColor="text1"/>
              </w:rPr>
              <w:t xml:space="preserve">serum </w:t>
            </w:r>
            <w:r w:rsidRPr="00230B33">
              <w:rPr>
                <w:color w:val="000000" w:themeColor="text1"/>
              </w:rPr>
              <w:t xml:space="preserve">total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and areal BMD at the femoral neck and intertrochanter </w:t>
            </w:r>
            <w:r w:rsidR="002E0F70" w:rsidRPr="00230B33">
              <w:rPr>
                <w:color w:val="000000" w:themeColor="text1"/>
              </w:rPr>
              <w:t>in female swimmers</w:t>
            </w:r>
          </w:p>
        </w:tc>
        <w:tc>
          <w:tcPr>
            <w:tcW w:w="1276" w:type="dxa"/>
          </w:tcPr>
          <w:p w14:paraId="2767065E" w14:textId="009F88F0" w:rsidR="00933CA9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55D9EF65" w14:textId="77777777" w:rsidTr="00BE228F">
        <w:tc>
          <w:tcPr>
            <w:tcW w:w="4106" w:type="dxa"/>
          </w:tcPr>
          <w:p w14:paraId="212AEB15" w14:textId="794F294A" w:rsidR="00EF3A2A" w:rsidRPr="00230B33" w:rsidRDefault="00EF3A2A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102 females, mean age 18 years</w:t>
            </w:r>
          </w:p>
        </w:tc>
        <w:tc>
          <w:tcPr>
            <w:tcW w:w="5528" w:type="dxa"/>
          </w:tcPr>
          <w:p w14:paraId="06894F30" w14:textId="5A7B62D0" w:rsidR="00EF3A2A" w:rsidRPr="00230B33" w:rsidRDefault="00EF3A2A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Baseline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was significantly positively associated with </w:t>
            </w:r>
            <w:r w:rsidR="009F20BC" w:rsidRPr="00230B33">
              <w:rPr>
                <w:color w:val="000000" w:themeColor="text1"/>
              </w:rPr>
              <w:t>cortical volumetric BMD</w:t>
            </w:r>
            <w:r w:rsidRPr="00230B33">
              <w:rPr>
                <w:color w:val="000000" w:themeColor="text1"/>
              </w:rPr>
              <w:t xml:space="preserve"> at early adulthood, after a </w:t>
            </w:r>
            <w:r w:rsidR="009F20BC" w:rsidRPr="00230B33">
              <w:rPr>
                <w:color w:val="000000" w:themeColor="text1"/>
              </w:rPr>
              <w:t>7-year</w:t>
            </w:r>
            <w:r w:rsidRPr="00230B33">
              <w:rPr>
                <w:color w:val="000000" w:themeColor="text1"/>
              </w:rPr>
              <w:t xml:space="preserve"> follow-up study</w:t>
            </w:r>
          </w:p>
        </w:tc>
        <w:tc>
          <w:tcPr>
            <w:tcW w:w="1276" w:type="dxa"/>
          </w:tcPr>
          <w:p w14:paraId="5CAF8DA6" w14:textId="3BA8C8DA" w:rsidR="00EF3A2A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20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3F325DC7" w14:textId="77777777" w:rsidTr="00BE228F">
        <w:tc>
          <w:tcPr>
            <w:tcW w:w="4106" w:type="dxa"/>
          </w:tcPr>
          <w:p w14:paraId="34E87B70" w14:textId="455EBE16" w:rsidR="00393B9D" w:rsidRPr="00230B33" w:rsidRDefault="008003C5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68 healthy obese premenopausal women, mean age 36 years</w:t>
            </w:r>
          </w:p>
        </w:tc>
        <w:tc>
          <w:tcPr>
            <w:tcW w:w="5528" w:type="dxa"/>
          </w:tcPr>
          <w:p w14:paraId="55D45246" w14:textId="72759698" w:rsidR="00393B9D" w:rsidRPr="00230B33" w:rsidRDefault="008003C5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erum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was not significantly associated with trabecular BMD of the lumbar spine</w:t>
            </w:r>
          </w:p>
        </w:tc>
        <w:tc>
          <w:tcPr>
            <w:tcW w:w="1276" w:type="dxa"/>
          </w:tcPr>
          <w:p w14:paraId="4D65386C" w14:textId="2D3E30B2" w:rsidR="00393B9D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21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52A35B64" w14:textId="77777777" w:rsidTr="00BE228F">
        <w:tc>
          <w:tcPr>
            <w:tcW w:w="4106" w:type="dxa"/>
          </w:tcPr>
          <w:p w14:paraId="551F0358" w14:textId="73B8C3CB" w:rsidR="00DB5DA0" w:rsidRPr="00230B33" w:rsidRDefault="00DB5DA0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244 postmenopausal females, mean age 54 years</w:t>
            </w:r>
          </w:p>
        </w:tc>
        <w:tc>
          <w:tcPr>
            <w:tcW w:w="5528" w:type="dxa"/>
          </w:tcPr>
          <w:p w14:paraId="21D029BA" w14:textId="228977E9" w:rsidR="00DB5DA0" w:rsidRPr="00230B33" w:rsidRDefault="00DB5DA0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erum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</w:t>
            </w:r>
            <w:r w:rsidR="00597CB3" w:rsidRPr="00230B33">
              <w:rPr>
                <w:color w:val="000000" w:themeColor="text1"/>
              </w:rPr>
              <w:t>levels were</w:t>
            </w:r>
            <w:r w:rsidRPr="00230B33">
              <w:rPr>
                <w:color w:val="000000" w:themeColor="text1"/>
              </w:rPr>
              <w:t xml:space="preserve"> significantly and positively correlated with BMD of the femur, while correlations with neck BMD and lumbar BMD were not significant</w:t>
            </w:r>
          </w:p>
        </w:tc>
        <w:tc>
          <w:tcPr>
            <w:tcW w:w="1276" w:type="dxa"/>
          </w:tcPr>
          <w:p w14:paraId="49DD877B" w14:textId="6FB08FB4" w:rsidR="00DB5DA0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22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11D1AF93" w14:textId="77777777" w:rsidTr="00BE228F">
        <w:tc>
          <w:tcPr>
            <w:tcW w:w="4106" w:type="dxa"/>
          </w:tcPr>
          <w:p w14:paraId="1734F202" w14:textId="7920C00C" w:rsidR="00D20724" w:rsidRPr="00230B33" w:rsidRDefault="00BA0F9E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232 postmenopausal </w:t>
            </w:r>
            <w:r w:rsidR="007B740C" w:rsidRPr="00230B33">
              <w:rPr>
                <w:rFonts w:ascii="Times New Roman" w:hAnsi="Times New Roman" w:cs="Times New Roman"/>
                <w:color w:val="000000" w:themeColor="text1"/>
              </w:rPr>
              <w:t>females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, mean age 75</w:t>
            </w:r>
          </w:p>
        </w:tc>
        <w:tc>
          <w:tcPr>
            <w:tcW w:w="5528" w:type="dxa"/>
          </w:tcPr>
          <w:p w14:paraId="6534FC1C" w14:textId="72235BFC" w:rsidR="00D20724" w:rsidRPr="00230B33" w:rsidRDefault="00F70EAF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>Total</w:t>
            </w:r>
            <w:r w:rsidR="00693EF8" w:rsidRPr="00230B33">
              <w:rPr>
                <w:color w:val="000000" w:themeColor="text1"/>
              </w:rPr>
              <w:t xml:space="preserve"> </w:t>
            </w:r>
            <w:r w:rsidR="00BE228F" w:rsidRPr="00230B33">
              <w:rPr>
                <w:color w:val="000000" w:themeColor="text1"/>
              </w:rPr>
              <w:t>T</w:t>
            </w:r>
            <w:r w:rsidR="00693EF8" w:rsidRPr="00230B33">
              <w:rPr>
                <w:color w:val="000000" w:themeColor="text1"/>
              </w:rPr>
              <w:t xml:space="preserve"> level</w:t>
            </w:r>
            <w:r w:rsidR="00597CB3" w:rsidRPr="00230B33">
              <w:rPr>
                <w:color w:val="000000" w:themeColor="text1"/>
              </w:rPr>
              <w:t xml:space="preserve">s were </w:t>
            </w:r>
            <w:r w:rsidR="00693EF8" w:rsidRPr="00230B33">
              <w:rPr>
                <w:color w:val="000000" w:themeColor="text1"/>
              </w:rPr>
              <w:t>significantly positively associated with BMD at the lumbar spine and hip</w:t>
            </w:r>
          </w:p>
        </w:tc>
        <w:tc>
          <w:tcPr>
            <w:tcW w:w="1276" w:type="dxa"/>
          </w:tcPr>
          <w:p w14:paraId="3CB89FA7" w14:textId="37ECB350" w:rsidR="00D20724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23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598C4488" w14:textId="77777777" w:rsidTr="00BE228F">
        <w:tc>
          <w:tcPr>
            <w:tcW w:w="4106" w:type="dxa"/>
          </w:tcPr>
          <w:p w14:paraId="163EFED3" w14:textId="632A4B8C" w:rsidR="007B740C" w:rsidRPr="00230B33" w:rsidRDefault="007B740C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43 female elite rhythmic gymnasts</w:t>
            </w:r>
            <w:r w:rsidR="00654E89" w:rsidRPr="00230B33">
              <w:rPr>
                <w:rFonts w:ascii="Times New Roman" w:hAnsi="Times New Roman" w:cs="Times New Roman"/>
                <w:color w:val="000000" w:themeColor="text1"/>
              </w:rPr>
              <w:t xml:space="preserve"> aged 10 to 17 years</w:t>
            </w:r>
          </w:p>
        </w:tc>
        <w:tc>
          <w:tcPr>
            <w:tcW w:w="5528" w:type="dxa"/>
          </w:tcPr>
          <w:p w14:paraId="09C29223" w14:textId="41F57D24" w:rsidR="007B740C" w:rsidRPr="00230B33" w:rsidRDefault="007B740C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erum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</w:t>
            </w:r>
            <w:r w:rsidR="00597CB3" w:rsidRPr="00230B33">
              <w:rPr>
                <w:color w:val="000000" w:themeColor="text1"/>
              </w:rPr>
              <w:t>levels were</w:t>
            </w:r>
            <w:r w:rsidRPr="00230B33">
              <w:rPr>
                <w:color w:val="000000" w:themeColor="text1"/>
              </w:rPr>
              <w:t xml:space="preserve"> significantly positively correlated with whole body BMD, L2-L4 vertebrae BMD, total proximal femur BMD, mid-radius BMD, and skull BMD</w:t>
            </w:r>
          </w:p>
        </w:tc>
        <w:tc>
          <w:tcPr>
            <w:tcW w:w="1276" w:type="dxa"/>
          </w:tcPr>
          <w:p w14:paraId="086D0603" w14:textId="198D658C" w:rsidR="007B740C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24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2B3D45AB" w14:textId="77777777" w:rsidTr="00BE228F">
        <w:tc>
          <w:tcPr>
            <w:tcW w:w="4106" w:type="dxa"/>
          </w:tcPr>
          <w:p w14:paraId="36DD99A4" w14:textId="46848C3F" w:rsidR="00E5682D" w:rsidRPr="00230B33" w:rsidRDefault="00E5682D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192 premenopausal females aged 40-45 years</w:t>
            </w:r>
          </w:p>
        </w:tc>
        <w:tc>
          <w:tcPr>
            <w:tcW w:w="5528" w:type="dxa"/>
          </w:tcPr>
          <w:p w14:paraId="6E5C0291" w14:textId="3893AEA3" w:rsidR="00E5682D" w:rsidRPr="00230B33" w:rsidRDefault="00E5682D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Total serum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was significantly negatively associated with head BMD</w:t>
            </w:r>
            <w:r w:rsidR="003D0EE3" w:rsidRPr="00230B33">
              <w:rPr>
                <w:color w:val="000000" w:themeColor="text1"/>
              </w:rPr>
              <w:t>, but not with BMD of the lumbar spine and pelvis</w:t>
            </w:r>
          </w:p>
        </w:tc>
        <w:tc>
          <w:tcPr>
            <w:tcW w:w="1276" w:type="dxa"/>
          </w:tcPr>
          <w:p w14:paraId="5ADB5448" w14:textId="2FB27B98" w:rsidR="00E5682D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25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270B9247" w14:textId="77777777" w:rsidTr="00BE228F">
        <w:tc>
          <w:tcPr>
            <w:tcW w:w="4106" w:type="dxa"/>
          </w:tcPr>
          <w:p w14:paraId="4B72CE62" w14:textId="0C11559F" w:rsidR="00272409" w:rsidRPr="00230B33" w:rsidRDefault="00A50B80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2311 pre- and perimenopausal females aged 42-52 years at baseline</w:t>
            </w:r>
          </w:p>
        </w:tc>
        <w:tc>
          <w:tcPr>
            <w:tcW w:w="5528" w:type="dxa"/>
          </w:tcPr>
          <w:p w14:paraId="0E646E0E" w14:textId="2A1A8BF6" w:rsidR="00272409" w:rsidRPr="00230B33" w:rsidRDefault="00272409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There was no significant association of lumbar spine, total hip, or femoral neck BMD change with change in levels of </w:t>
            </w:r>
            <w:r w:rsidR="00BE228F" w:rsidRPr="00230B33">
              <w:rPr>
                <w:color w:val="000000" w:themeColor="text1"/>
              </w:rPr>
              <w:t>T</w:t>
            </w:r>
          </w:p>
        </w:tc>
        <w:tc>
          <w:tcPr>
            <w:tcW w:w="1276" w:type="dxa"/>
          </w:tcPr>
          <w:p w14:paraId="3DDECA81" w14:textId="1D610CF4" w:rsidR="00272409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26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7496B375" w14:textId="77777777" w:rsidTr="00BE228F">
        <w:tc>
          <w:tcPr>
            <w:tcW w:w="4106" w:type="dxa"/>
          </w:tcPr>
          <w:p w14:paraId="639243BF" w14:textId="19454357" w:rsidR="003E7B59" w:rsidRPr="00230B33" w:rsidRDefault="003E7B59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99 postmenopausal </w:t>
            </w:r>
            <w:r w:rsidR="007B740C" w:rsidRPr="00230B33">
              <w:rPr>
                <w:rFonts w:ascii="Times New Roman" w:hAnsi="Times New Roman" w:cs="Times New Roman"/>
                <w:color w:val="000000" w:themeColor="text1"/>
              </w:rPr>
              <w:t>females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 aged 55-75 years</w:t>
            </w:r>
          </w:p>
        </w:tc>
        <w:tc>
          <w:tcPr>
            <w:tcW w:w="5528" w:type="dxa"/>
          </w:tcPr>
          <w:p w14:paraId="7D3DD5BB" w14:textId="0987ED08" w:rsidR="003E7B59" w:rsidRPr="00230B33" w:rsidRDefault="003E7B59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erum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</w:t>
            </w:r>
            <w:r w:rsidR="00597CB3" w:rsidRPr="00230B33">
              <w:rPr>
                <w:color w:val="000000" w:themeColor="text1"/>
              </w:rPr>
              <w:t xml:space="preserve">levels </w:t>
            </w:r>
            <w:r w:rsidRPr="00230B33">
              <w:rPr>
                <w:color w:val="000000" w:themeColor="text1"/>
              </w:rPr>
              <w:t xml:space="preserve">significantly </w:t>
            </w:r>
            <w:r w:rsidR="009D1990" w:rsidRPr="00230B33">
              <w:rPr>
                <w:color w:val="000000" w:themeColor="text1"/>
              </w:rPr>
              <w:t xml:space="preserve">and </w:t>
            </w:r>
            <w:r w:rsidRPr="00230B33">
              <w:rPr>
                <w:color w:val="000000" w:themeColor="text1"/>
              </w:rPr>
              <w:t xml:space="preserve">positively </w:t>
            </w:r>
            <w:r w:rsidR="009D1990" w:rsidRPr="00230B33">
              <w:rPr>
                <w:color w:val="000000" w:themeColor="text1"/>
              </w:rPr>
              <w:t>predicted</w:t>
            </w:r>
            <w:r w:rsidRPr="00230B33">
              <w:rPr>
                <w:color w:val="000000" w:themeColor="text1"/>
              </w:rPr>
              <w:t xml:space="preserve"> BMD of the lumbar spine, BMD of the total femur and the total skeleton</w:t>
            </w:r>
          </w:p>
        </w:tc>
        <w:tc>
          <w:tcPr>
            <w:tcW w:w="1276" w:type="dxa"/>
          </w:tcPr>
          <w:p w14:paraId="483D5946" w14:textId="40D072AD" w:rsidR="003E7B59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27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3BA06D87" w14:textId="77777777" w:rsidTr="00BE228F">
        <w:tc>
          <w:tcPr>
            <w:tcW w:w="4106" w:type="dxa"/>
          </w:tcPr>
          <w:p w14:paraId="62087433" w14:textId="3AA45897" w:rsidR="00205F62" w:rsidRPr="00230B33" w:rsidRDefault="00205F62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50 premenarcheal </w:t>
            </w:r>
            <w:r w:rsidR="007B740C" w:rsidRPr="00230B33">
              <w:rPr>
                <w:rFonts w:ascii="Times New Roman" w:hAnsi="Times New Roman" w:cs="Times New Roman"/>
                <w:color w:val="000000" w:themeColor="text1"/>
              </w:rPr>
              <w:t>females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, mean age 12 years</w:t>
            </w:r>
          </w:p>
        </w:tc>
        <w:tc>
          <w:tcPr>
            <w:tcW w:w="5528" w:type="dxa"/>
          </w:tcPr>
          <w:p w14:paraId="795EB505" w14:textId="32B1E657" w:rsidR="00205F62" w:rsidRPr="00230B33" w:rsidRDefault="003E7B59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erum </w:t>
            </w:r>
            <w:r w:rsidR="00BE228F" w:rsidRPr="00230B33">
              <w:rPr>
                <w:color w:val="000000" w:themeColor="text1"/>
              </w:rPr>
              <w:t>T</w:t>
            </w:r>
            <w:r w:rsidR="00205F62" w:rsidRPr="00230B33">
              <w:rPr>
                <w:color w:val="000000" w:themeColor="text1"/>
              </w:rPr>
              <w:t xml:space="preserve"> </w:t>
            </w:r>
            <w:r w:rsidR="00597CB3" w:rsidRPr="00230B33">
              <w:rPr>
                <w:color w:val="000000" w:themeColor="text1"/>
              </w:rPr>
              <w:t>levels were</w:t>
            </w:r>
            <w:r w:rsidR="00205F62" w:rsidRPr="00230B33">
              <w:rPr>
                <w:color w:val="000000" w:themeColor="text1"/>
              </w:rPr>
              <w:t xml:space="preserve"> significantly positively related to </w:t>
            </w:r>
            <w:proofErr w:type="spellStart"/>
            <w:r w:rsidR="00205F62" w:rsidRPr="00230B33">
              <w:rPr>
                <w:color w:val="000000" w:themeColor="text1"/>
              </w:rPr>
              <w:t>ultradistal</w:t>
            </w:r>
            <w:proofErr w:type="spellEnd"/>
            <w:r w:rsidR="00205F62" w:rsidRPr="00230B33">
              <w:rPr>
                <w:color w:val="000000" w:themeColor="text1"/>
              </w:rPr>
              <w:t>/proximal BMD</w:t>
            </w:r>
          </w:p>
        </w:tc>
        <w:tc>
          <w:tcPr>
            <w:tcW w:w="1276" w:type="dxa"/>
          </w:tcPr>
          <w:p w14:paraId="4153819E" w14:textId="7F4CB010" w:rsidR="00205F62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28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322D2422" w14:textId="77777777" w:rsidTr="00BE228F">
        <w:tc>
          <w:tcPr>
            <w:tcW w:w="4106" w:type="dxa"/>
          </w:tcPr>
          <w:p w14:paraId="53922492" w14:textId="2E0EBF2D" w:rsidR="00A50B80" w:rsidRPr="00230B33" w:rsidRDefault="00A50B80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118 early postmenopausal women, mean age 54 years</w:t>
            </w:r>
          </w:p>
        </w:tc>
        <w:tc>
          <w:tcPr>
            <w:tcW w:w="5528" w:type="dxa"/>
          </w:tcPr>
          <w:p w14:paraId="2891DA1E" w14:textId="60A059E7" w:rsidR="00A50B80" w:rsidRPr="00230B33" w:rsidRDefault="00A50B80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There was no significant association between BMD and total </w:t>
            </w:r>
            <w:r w:rsidR="00BE228F" w:rsidRPr="00230B33">
              <w:rPr>
                <w:color w:val="000000" w:themeColor="text1"/>
              </w:rPr>
              <w:t>T</w:t>
            </w:r>
          </w:p>
        </w:tc>
        <w:tc>
          <w:tcPr>
            <w:tcW w:w="1276" w:type="dxa"/>
          </w:tcPr>
          <w:p w14:paraId="7E698C02" w14:textId="660B29E5" w:rsidR="00A50B80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29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18C27841" w14:textId="77777777" w:rsidTr="00BE228F">
        <w:tc>
          <w:tcPr>
            <w:tcW w:w="4106" w:type="dxa"/>
          </w:tcPr>
          <w:p w14:paraId="04E21440" w14:textId="2AD2BB9E" w:rsidR="00FF7937" w:rsidRPr="00230B33" w:rsidRDefault="00FF7937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60 </w:t>
            </w:r>
            <w:r w:rsidR="00937FC1" w:rsidRPr="00230B33">
              <w:rPr>
                <w:rFonts w:ascii="Times New Roman" w:hAnsi="Times New Roman" w:cs="Times New Roman"/>
                <w:color w:val="000000" w:themeColor="text1"/>
              </w:rPr>
              <w:t xml:space="preserve">premenopausal </w:t>
            </w:r>
            <w:r w:rsidR="007B740C" w:rsidRPr="00230B33">
              <w:rPr>
                <w:rFonts w:ascii="Times New Roman" w:hAnsi="Times New Roman" w:cs="Times New Roman"/>
                <w:color w:val="000000" w:themeColor="text1"/>
              </w:rPr>
              <w:t>females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 with Turner Syndrome and 59 control women aged 36 years</w:t>
            </w:r>
          </w:p>
        </w:tc>
        <w:tc>
          <w:tcPr>
            <w:tcW w:w="5528" w:type="dxa"/>
          </w:tcPr>
          <w:p w14:paraId="702F8595" w14:textId="1927045A" w:rsidR="00FF7937" w:rsidRPr="00230B33" w:rsidRDefault="003E7B59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erum </w:t>
            </w:r>
            <w:r w:rsidR="00BE228F" w:rsidRPr="00230B33">
              <w:rPr>
                <w:color w:val="000000" w:themeColor="text1"/>
              </w:rPr>
              <w:t>T</w:t>
            </w:r>
            <w:r w:rsidR="00FF7937" w:rsidRPr="00230B33">
              <w:rPr>
                <w:color w:val="000000" w:themeColor="text1"/>
              </w:rPr>
              <w:t xml:space="preserve"> </w:t>
            </w:r>
            <w:r w:rsidR="00597CB3" w:rsidRPr="00230B33">
              <w:rPr>
                <w:color w:val="000000" w:themeColor="text1"/>
              </w:rPr>
              <w:t>levels were</w:t>
            </w:r>
            <w:r w:rsidR="00FF7937" w:rsidRPr="00230B33">
              <w:rPr>
                <w:color w:val="000000" w:themeColor="text1"/>
              </w:rPr>
              <w:t xml:space="preserve"> significantly and positively correlated with spine BMD and arm BMD in healthy controls</w:t>
            </w:r>
          </w:p>
        </w:tc>
        <w:tc>
          <w:tcPr>
            <w:tcW w:w="1276" w:type="dxa"/>
          </w:tcPr>
          <w:p w14:paraId="6A249705" w14:textId="734F5D4C" w:rsidR="00FF7937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30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345F15A0" w14:textId="77777777" w:rsidTr="00BE228F">
        <w:tc>
          <w:tcPr>
            <w:tcW w:w="4106" w:type="dxa"/>
          </w:tcPr>
          <w:p w14:paraId="0695B40B" w14:textId="09D63F48" w:rsidR="006939FC" w:rsidRPr="00230B33" w:rsidRDefault="00476239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176 postmenopausal </w:t>
            </w:r>
            <w:r w:rsidR="007B740C" w:rsidRPr="00230B33">
              <w:rPr>
                <w:rFonts w:ascii="Times New Roman" w:hAnsi="Times New Roman" w:cs="Times New Roman"/>
                <w:color w:val="000000" w:themeColor="text1"/>
              </w:rPr>
              <w:t>females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, mean age 69</w:t>
            </w:r>
          </w:p>
        </w:tc>
        <w:tc>
          <w:tcPr>
            <w:tcW w:w="5528" w:type="dxa"/>
          </w:tcPr>
          <w:p w14:paraId="3828B2AF" w14:textId="10F5B12D" w:rsidR="006939FC" w:rsidRPr="00230B33" w:rsidRDefault="00476239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There was no significant association between total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and total hip BMD</w:t>
            </w:r>
          </w:p>
        </w:tc>
        <w:tc>
          <w:tcPr>
            <w:tcW w:w="1276" w:type="dxa"/>
          </w:tcPr>
          <w:p w14:paraId="0C5BAF41" w14:textId="1020837E" w:rsidR="006939FC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31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5FE9ADD0" w14:textId="77777777" w:rsidTr="00BE228F">
        <w:tc>
          <w:tcPr>
            <w:tcW w:w="4106" w:type="dxa"/>
          </w:tcPr>
          <w:p w14:paraId="37D6CE09" w14:textId="2A9D3577" w:rsidR="00C835B6" w:rsidRPr="00230B33" w:rsidRDefault="00C835B6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39 healthy or osteoporotic premenopausal women (mean age 40), and 108 postmenopausal women (mean age 62)</w:t>
            </w:r>
          </w:p>
        </w:tc>
        <w:tc>
          <w:tcPr>
            <w:tcW w:w="5528" w:type="dxa"/>
          </w:tcPr>
          <w:p w14:paraId="46AB0BE1" w14:textId="462CADB5" w:rsidR="00C835B6" w:rsidRPr="00230B33" w:rsidRDefault="00722F89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erum total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levels significantly positively correlated with BMD at the spine</w:t>
            </w:r>
          </w:p>
        </w:tc>
        <w:tc>
          <w:tcPr>
            <w:tcW w:w="1276" w:type="dxa"/>
          </w:tcPr>
          <w:p w14:paraId="2AF3A40F" w14:textId="6595373B" w:rsidR="00C835B6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32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34F77E7D" w14:textId="77777777" w:rsidTr="00BE228F">
        <w:tc>
          <w:tcPr>
            <w:tcW w:w="4106" w:type="dxa"/>
          </w:tcPr>
          <w:p w14:paraId="03812B0D" w14:textId="39453E6D" w:rsidR="00725FDF" w:rsidRPr="00230B33" w:rsidRDefault="00725FDF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66 premenopausal </w:t>
            </w:r>
            <w:r w:rsidR="007B740C" w:rsidRPr="00230B33">
              <w:rPr>
                <w:rFonts w:ascii="Times New Roman" w:hAnsi="Times New Roman" w:cs="Times New Roman"/>
                <w:color w:val="000000" w:themeColor="text1"/>
              </w:rPr>
              <w:t>females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 aged 42 years</w:t>
            </w:r>
          </w:p>
        </w:tc>
        <w:tc>
          <w:tcPr>
            <w:tcW w:w="5528" w:type="dxa"/>
          </w:tcPr>
          <w:p w14:paraId="0D5D37CA" w14:textId="121B3B8B" w:rsidR="00725FDF" w:rsidRPr="00230B33" w:rsidRDefault="00725FDF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alivary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</w:t>
            </w:r>
            <w:r w:rsidR="00597CB3" w:rsidRPr="00230B33">
              <w:rPr>
                <w:color w:val="000000" w:themeColor="text1"/>
              </w:rPr>
              <w:t>levels were</w:t>
            </w:r>
            <w:r w:rsidRPr="00230B33">
              <w:rPr>
                <w:color w:val="000000" w:themeColor="text1"/>
              </w:rPr>
              <w:t xml:space="preserve"> significantly positively associated with lumbar spine BMD</w:t>
            </w:r>
          </w:p>
        </w:tc>
        <w:tc>
          <w:tcPr>
            <w:tcW w:w="1276" w:type="dxa"/>
          </w:tcPr>
          <w:p w14:paraId="4C31FE59" w14:textId="60DC546B" w:rsidR="00725FDF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33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22610C5C" w14:textId="77777777" w:rsidTr="00BE228F">
        <w:tc>
          <w:tcPr>
            <w:tcW w:w="4106" w:type="dxa"/>
          </w:tcPr>
          <w:p w14:paraId="45530345" w14:textId="0F715386" w:rsidR="00521C2C" w:rsidRPr="00230B33" w:rsidRDefault="00521C2C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457 postmenopausal females, mean age 72 years</w:t>
            </w:r>
          </w:p>
        </w:tc>
        <w:tc>
          <w:tcPr>
            <w:tcW w:w="5528" w:type="dxa"/>
          </w:tcPr>
          <w:p w14:paraId="1CB147AF" w14:textId="4D22E771" w:rsidR="00521C2C" w:rsidRPr="00230B33" w:rsidRDefault="00521C2C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There was no significant association between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levels and BMD</w:t>
            </w:r>
          </w:p>
        </w:tc>
        <w:tc>
          <w:tcPr>
            <w:tcW w:w="1276" w:type="dxa"/>
          </w:tcPr>
          <w:p w14:paraId="5817C157" w14:textId="7BC494C2" w:rsidR="00521C2C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34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2560EF65" w14:textId="77777777" w:rsidTr="00BE228F">
        <w:tc>
          <w:tcPr>
            <w:tcW w:w="4106" w:type="dxa"/>
          </w:tcPr>
          <w:p w14:paraId="117E4F8B" w14:textId="428F34A6" w:rsidR="00CD6614" w:rsidRPr="00230B33" w:rsidRDefault="00CD6614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48 premenopausal females (mean age 36) and 44 postmenopausal females (mean age 70)</w:t>
            </w:r>
          </w:p>
        </w:tc>
        <w:tc>
          <w:tcPr>
            <w:tcW w:w="5528" w:type="dxa"/>
          </w:tcPr>
          <w:p w14:paraId="35BE36DA" w14:textId="3DB0E0D7" w:rsidR="00CD6614" w:rsidRPr="00230B33" w:rsidRDefault="00CD6614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erum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</w:t>
            </w:r>
            <w:r w:rsidR="00597CB3" w:rsidRPr="00230B33">
              <w:rPr>
                <w:color w:val="000000" w:themeColor="text1"/>
              </w:rPr>
              <w:t>levels were</w:t>
            </w:r>
            <w:r w:rsidRPr="00230B33">
              <w:rPr>
                <w:color w:val="000000" w:themeColor="text1"/>
              </w:rPr>
              <w:t xml:space="preserve"> not significantly correlated with femur or lumbar spine BMD in either group</w:t>
            </w:r>
          </w:p>
        </w:tc>
        <w:tc>
          <w:tcPr>
            <w:tcW w:w="1276" w:type="dxa"/>
          </w:tcPr>
          <w:p w14:paraId="5D4B1B3E" w14:textId="77CCECBA" w:rsidR="00CD6614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35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78388341" w14:textId="77777777" w:rsidTr="00BE228F">
        <w:tc>
          <w:tcPr>
            <w:tcW w:w="4106" w:type="dxa"/>
          </w:tcPr>
          <w:p w14:paraId="582CE5A0" w14:textId="0175BF95" w:rsidR="00F854F9" w:rsidRPr="00230B33" w:rsidRDefault="000105E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90 postmenopausal females, mean age 58 years</w:t>
            </w:r>
          </w:p>
        </w:tc>
        <w:tc>
          <w:tcPr>
            <w:tcW w:w="5528" w:type="dxa"/>
          </w:tcPr>
          <w:p w14:paraId="4D721CA4" w14:textId="5A138DB4" w:rsidR="00F854F9" w:rsidRPr="00230B33" w:rsidRDefault="00F854F9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There were no significant correlations between serum total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and</w:t>
            </w:r>
            <w:r w:rsidR="000105EB" w:rsidRPr="00230B33">
              <w:rPr>
                <w:color w:val="000000" w:themeColor="text1"/>
              </w:rPr>
              <w:t xml:space="preserve"> measurements of BMD</w:t>
            </w:r>
          </w:p>
        </w:tc>
        <w:tc>
          <w:tcPr>
            <w:tcW w:w="1276" w:type="dxa"/>
          </w:tcPr>
          <w:p w14:paraId="2DC1A089" w14:textId="420A9D74" w:rsidR="00F854F9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36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671E3A60" w14:textId="77777777" w:rsidTr="00BE228F">
        <w:tc>
          <w:tcPr>
            <w:tcW w:w="4106" w:type="dxa"/>
          </w:tcPr>
          <w:p w14:paraId="54FE9C0C" w14:textId="30AEF2F7" w:rsidR="00597CB3" w:rsidRPr="00230B33" w:rsidRDefault="0085318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27 female non-smokers and 25 smokers, mean age 29</w:t>
            </w:r>
          </w:p>
        </w:tc>
        <w:tc>
          <w:tcPr>
            <w:tcW w:w="5528" w:type="dxa"/>
          </w:tcPr>
          <w:p w14:paraId="46B560F6" w14:textId="612EB708" w:rsidR="00597CB3" w:rsidRPr="00230B33" w:rsidRDefault="00597CB3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erum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levels were not significantly related </w:t>
            </w:r>
            <w:r w:rsidR="0085318B" w:rsidRPr="00230B33">
              <w:rPr>
                <w:color w:val="000000" w:themeColor="text1"/>
              </w:rPr>
              <w:t>to BMDs of the whole body, lumbar spine, femoral neck, trochanter, or Ward’s triangle</w:t>
            </w:r>
          </w:p>
        </w:tc>
        <w:tc>
          <w:tcPr>
            <w:tcW w:w="1276" w:type="dxa"/>
          </w:tcPr>
          <w:p w14:paraId="375586B9" w14:textId="29397CF4" w:rsidR="00597CB3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37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304E9A39" w14:textId="77777777" w:rsidTr="00BE228F">
        <w:tc>
          <w:tcPr>
            <w:tcW w:w="4106" w:type="dxa"/>
          </w:tcPr>
          <w:p w14:paraId="054F8584" w14:textId="5F28BF3A" w:rsidR="00937FC1" w:rsidRPr="00230B33" w:rsidRDefault="00937FC1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93 postmenopausal </w:t>
            </w:r>
            <w:r w:rsidR="007B740C" w:rsidRPr="00230B33">
              <w:rPr>
                <w:rFonts w:ascii="Times New Roman" w:hAnsi="Times New Roman" w:cs="Times New Roman"/>
                <w:color w:val="000000" w:themeColor="text1"/>
              </w:rPr>
              <w:t>females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 xml:space="preserve"> aged 74 years</w:t>
            </w:r>
          </w:p>
        </w:tc>
        <w:tc>
          <w:tcPr>
            <w:tcW w:w="5528" w:type="dxa"/>
          </w:tcPr>
          <w:p w14:paraId="56C1C22A" w14:textId="33FBC9C3" w:rsidR="00937FC1" w:rsidRPr="00230B33" w:rsidRDefault="00937FC1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erum </w:t>
            </w:r>
            <w:r w:rsidR="00BE228F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</w:t>
            </w:r>
            <w:r w:rsidR="00597CB3" w:rsidRPr="00230B33">
              <w:rPr>
                <w:color w:val="000000" w:themeColor="text1"/>
              </w:rPr>
              <w:t>levels were</w:t>
            </w:r>
            <w:r w:rsidRPr="00230B33">
              <w:rPr>
                <w:color w:val="000000" w:themeColor="text1"/>
              </w:rPr>
              <w:t xml:space="preserve"> significantly positively correlated with radial mineral density (RMD)</w:t>
            </w:r>
          </w:p>
        </w:tc>
        <w:tc>
          <w:tcPr>
            <w:tcW w:w="1276" w:type="dxa"/>
          </w:tcPr>
          <w:p w14:paraId="62429B59" w14:textId="7B7CD656" w:rsidR="00937FC1" w:rsidRPr="00230B33" w:rsidRDefault="000066B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</w:t>
            </w:r>
            <w:r w:rsidR="00C000C6" w:rsidRPr="00230B33">
              <w:rPr>
                <w:rFonts w:ascii="Times New Roman" w:hAnsi="Times New Roman" w:cs="Times New Roman"/>
                <w:color w:val="000000" w:themeColor="text1"/>
              </w:rPr>
              <w:t>138</w:t>
            </w:r>
            <w:r w:rsidRPr="00230B3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230B33" w:rsidRPr="00230B33" w14:paraId="255089FC" w14:textId="77777777" w:rsidTr="00BE228F">
        <w:tc>
          <w:tcPr>
            <w:tcW w:w="4106" w:type="dxa"/>
          </w:tcPr>
          <w:p w14:paraId="6CEC85D8" w14:textId="6A95FC99" w:rsidR="00E22CFB" w:rsidRPr="00230B33" w:rsidRDefault="00E22CFB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20 hirsute females and 19 control females, mean age 30 years</w:t>
            </w:r>
          </w:p>
        </w:tc>
        <w:tc>
          <w:tcPr>
            <w:tcW w:w="5528" w:type="dxa"/>
          </w:tcPr>
          <w:p w14:paraId="48D7B2F8" w14:textId="5EA591ED" w:rsidR="00E22CFB" w:rsidRPr="00230B33" w:rsidRDefault="00E22CFB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>BMD in the lumbar spine and proximal femur were not significantly correlated with serum T in the healthy control group</w:t>
            </w:r>
          </w:p>
        </w:tc>
        <w:tc>
          <w:tcPr>
            <w:tcW w:w="1276" w:type="dxa"/>
          </w:tcPr>
          <w:p w14:paraId="15F9A58B" w14:textId="0552BEF7" w:rsidR="00E22CFB" w:rsidRPr="00230B33" w:rsidRDefault="00230B33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139]</w:t>
            </w:r>
          </w:p>
        </w:tc>
      </w:tr>
      <w:tr w:rsidR="00230B33" w:rsidRPr="00230B33" w14:paraId="18981426" w14:textId="77777777" w:rsidTr="00BE228F">
        <w:tc>
          <w:tcPr>
            <w:tcW w:w="4106" w:type="dxa"/>
          </w:tcPr>
          <w:p w14:paraId="37C14395" w14:textId="1BF7BA4C" w:rsidR="00A31C86" w:rsidRPr="00230B33" w:rsidRDefault="00A31C86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63 healthy controls (mean age 35) and 51 patients with hirsutism (mean age 33)</w:t>
            </w:r>
          </w:p>
        </w:tc>
        <w:tc>
          <w:tcPr>
            <w:tcW w:w="5528" w:type="dxa"/>
          </w:tcPr>
          <w:p w14:paraId="0C4A8FC3" w14:textId="493DE37D" w:rsidR="00A31C86" w:rsidRPr="00230B33" w:rsidRDefault="00A31C86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>No significant correlations were found between hip and neck BMD and serum T levels in healthy controls</w:t>
            </w:r>
          </w:p>
        </w:tc>
        <w:tc>
          <w:tcPr>
            <w:tcW w:w="1276" w:type="dxa"/>
          </w:tcPr>
          <w:p w14:paraId="2379F426" w14:textId="5E7ECC8B" w:rsidR="00A31C86" w:rsidRPr="00230B33" w:rsidRDefault="00230B33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140]</w:t>
            </w:r>
          </w:p>
        </w:tc>
      </w:tr>
      <w:tr w:rsidR="00230B33" w:rsidRPr="00230B33" w14:paraId="7C9D8EC1" w14:textId="77777777" w:rsidTr="00BE228F">
        <w:tc>
          <w:tcPr>
            <w:tcW w:w="4106" w:type="dxa"/>
          </w:tcPr>
          <w:p w14:paraId="600194B3" w14:textId="1411343B" w:rsidR="00AD3D80" w:rsidRPr="00230B33" w:rsidRDefault="00AD3D80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884 postmenopausal females (mean age 52 years)</w:t>
            </w:r>
          </w:p>
        </w:tc>
        <w:tc>
          <w:tcPr>
            <w:tcW w:w="5528" w:type="dxa"/>
          </w:tcPr>
          <w:p w14:paraId="37B28DF0" w14:textId="3B7AF3EA" w:rsidR="00AD3D80" w:rsidRPr="00230B33" w:rsidRDefault="00AD3D80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 xml:space="preserve">Serum </w:t>
            </w:r>
            <w:r w:rsidR="007634B1" w:rsidRPr="00230B33">
              <w:rPr>
                <w:color w:val="000000" w:themeColor="text1"/>
              </w:rPr>
              <w:t>T</w:t>
            </w:r>
            <w:r w:rsidRPr="00230B33">
              <w:rPr>
                <w:color w:val="000000" w:themeColor="text1"/>
              </w:rPr>
              <w:t xml:space="preserve"> was significantly positively correlated with neck BMD, but not lumbar BMD</w:t>
            </w:r>
          </w:p>
        </w:tc>
        <w:tc>
          <w:tcPr>
            <w:tcW w:w="1276" w:type="dxa"/>
          </w:tcPr>
          <w:p w14:paraId="57FC1424" w14:textId="2A78522E" w:rsidR="00AD3D80" w:rsidRPr="00230B33" w:rsidRDefault="00230B33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141]</w:t>
            </w:r>
          </w:p>
        </w:tc>
      </w:tr>
      <w:tr w:rsidR="00230B33" w:rsidRPr="00230B33" w14:paraId="7C48C02C" w14:textId="77777777" w:rsidTr="00BE228F">
        <w:tc>
          <w:tcPr>
            <w:tcW w:w="4106" w:type="dxa"/>
          </w:tcPr>
          <w:p w14:paraId="53C874BD" w14:textId="2C1CCBA4" w:rsidR="007634B1" w:rsidRPr="00230B33" w:rsidRDefault="007634B1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91 girls (mean age 13) and 83 boys (mean age 14)</w:t>
            </w:r>
          </w:p>
        </w:tc>
        <w:tc>
          <w:tcPr>
            <w:tcW w:w="5528" w:type="dxa"/>
          </w:tcPr>
          <w:p w14:paraId="4C335AEA" w14:textId="6AE5CCCD" w:rsidR="007634B1" w:rsidRPr="00230B33" w:rsidRDefault="007634B1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>Serum T was not significantly associated with lumbar BMD in girls</w:t>
            </w:r>
          </w:p>
        </w:tc>
        <w:tc>
          <w:tcPr>
            <w:tcW w:w="1276" w:type="dxa"/>
          </w:tcPr>
          <w:p w14:paraId="69339E31" w14:textId="1E3D93F2" w:rsidR="007634B1" w:rsidRPr="00230B33" w:rsidRDefault="00230B33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142]</w:t>
            </w:r>
          </w:p>
        </w:tc>
      </w:tr>
      <w:tr w:rsidR="00230B33" w:rsidRPr="00230B33" w14:paraId="70AC4FAC" w14:textId="77777777" w:rsidTr="00BE228F">
        <w:tc>
          <w:tcPr>
            <w:tcW w:w="4106" w:type="dxa"/>
          </w:tcPr>
          <w:p w14:paraId="75340116" w14:textId="1906BC79" w:rsidR="00FE1084" w:rsidRPr="00230B33" w:rsidRDefault="00FE1084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248 girls (mean age 11 years)</w:t>
            </w:r>
          </w:p>
        </w:tc>
        <w:tc>
          <w:tcPr>
            <w:tcW w:w="5528" w:type="dxa"/>
          </w:tcPr>
          <w:p w14:paraId="671A8D52" w14:textId="336559E7" w:rsidR="00FE1084" w:rsidRPr="00230B33" w:rsidRDefault="00FE1084" w:rsidP="003F0943">
            <w:pPr>
              <w:pStyle w:val="NormalWeb"/>
              <w:rPr>
                <w:color w:val="000000" w:themeColor="text1"/>
              </w:rPr>
            </w:pPr>
            <w:r w:rsidRPr="00230B33">
              <w:rPr>
                <w:color w:val="000000" w:themeColor="text1"/>
              </w:rPr>
              <w:t>Serum T was not significantly associated with total BMD in girls</w:t>
            </w:r>
          </w:p>
        </w:tc>
        <w:tc>
          <w:tcPr>
            <w:tcW w:w="1276" w:type="dxa"/>
          </w:tcPr>
          <w:p w14:paraId="00AC6506" w14:textId="12F0D9B8" w:rsidR="00FE1084" w:rsidRPr="00230B33" w:rsidRDefault="00230B33" w:rsidP="003F09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0B33">
              <w:rPr>
                <w:rFonts w:ascii="Times New Roman" w:hAnsi="Times New Roman" w:cs="Times New Roman"/>
                <w:color w:val="000000" w:themeColor="text1"/>
              </w:rPr>
              <w:t>[S143]</w:t>
            </w:r>
          </w:p>
        </w:tc>
      </w:tr>
    </w:tbl>
    <w:p w14:paraId="7B06D698" w14:textId="77777777" w:rsidR="00FA787F" w:rsidRDefault="00FA787F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ED0EDD7" w14:textId="42CAD980" w:rsidR="00A31C86" w:rsidRPr="00230B33" w:rsidRDefault="00BE228F">
      <w:pPr>
        <w:rPr>
          <w:rFonts w:ascii="Times New Roman" w:hAnsi="Times New Roman" w:cs="Times New Roman"/>
          <w:i/>
          <w:iCs/>
          <w:color w:val="000000" w:themeColor="text1"/>
        </w:rPr>
      </w:pPr>
      <w:r w:rsidRPr="00230B33">
        <w:rPr>
          <w:rFonts w:ascii="Times New Roman" w:hAnsi="Times New Roman" w:cs="Times New Roman"/>
          <w:i/>
          <w:iCs/>
          <w:color w:val="000000" w:themeColor="text1"/>
        </w:rPr>
        <w:t>T = testosterone, BMD = bone mineral density</w:t>
      </w:r>
    </w:p>
    <w:sectPr w:rsidR="00A31C86" w:rsidRPr="00230B33" w:rsidSect="004F4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A822D" w14:textId="77777777" w:rsidR="0070503F" w:rsidRDefault="0070503F" w:rsidP="00D00541">
      <w:r>
        <w:separator/>
      </w:r>
    </w:p>
  </w:endnote>
  <w:endnote w:type="continuationSeparator" w:id="0">
    <w:p w14:paraId="3105FC2F" w14:textId="77777777" w:rsidR="0070503F" w:rsidRDefault="0070503F" w:rsidP="00D00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4AD3A" w14:textId="77777777" w:rsidR="0070503F" w:rsidRDefault="0070503F" w:rsidP="00D00541">
      <w:r>
        <w:separator/>
      </w:r>
    </w:p>
  </w:footnote>
  <w:footnote w:type="continuationSeparator" w:id="0">
    <w:p w14:paraId="258854F1" w14:textId="77777777" w:rsidR="0070503F" w:rsidRDefault="0070503F" w:rsidP="00D00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541"/>
    <w:rsid w:val="00004F89"/>
    <w:rsid w:val="000066BB"/>
    <w:rsid w:val="000105EB"/>
    <w:rsid w:val="0002500B"/>
    <w:rsid w:val="0003694B"/>
    <w:rsid w:val="000461CB"/>
    <w:rsid w:val="0009060D"/>
    <w:rsid w:val="000C33EC"/>
    <w:rsid w:val="000C72CC"/>
    <w:rsid w:val="000E79F5"/>
    <w:rsid w:val="000F5EF7"/>
    <w:rsid w:val="000F6210"/>
    <w:rsid w:val="00100341"/>
    <w:rsid w:val="00102EF6"/>
    <w:rsid w:val="00111E18"/>
    <w:rsid w:val="00135D81"/>
    <w:rsid w:val="00150A50"/>
    <w:rsid w:val="00160B42"/>
    <w:rsid w:val="00166964"/>
    <w:rsid w:val="00176315"/>
    <w:rsid w:val="001856C4"/>
    <w:rsid w:val="001C6819"/>
    <w:rsid w:val="001F538E"/>
    <w:rsid w:val="0020570A"/>
    <w:rsid w:val="00205F62"/>
    <w:rsid w:val="002063DE"/>
    <w:rsid w:val="002118A8"/>
    <w:rsid w:val="00230B33"/>
    <w:rsid w:val="00236640"/>
    <w:rsid w:val="002555DF"/>
    <w:rsid w:val="002559D2"/>
    <w:rsid w:val="00261A0E"/>
    <w:rsid w:val="00272409"/>
    <w:rsid w:val="00293E45"/>
    <w:rsid w:val="002A0B86"/>
    <w:rsid w:val="002A178C"/>
    <w:rsid w:val="002E0F70"/>
    <w:rsid w:val="002E6D19"/>
    <w:rsid w:val="002F621D"/>
    <w:rsid w:val="0032137D"/>
    <w:rsid w:val="00332871"/>
    <w:rsid w:val="003474D7"/>
    <w:rsid w:val="003863BF"/>
    <w:rsid w:val="00393B9D"/>
    <w:rsid w:val="00396D4E"/>
    <w:rsid w:val="003B3B63"/>
    <w:rsid w:val="003C08A2"/>
    <w:rsid w:val="003C25E1"/>
    <w:rsid w:val="003C2E25"/>
    <w:rsid w:val="003D0EE3"/>
    <w:rsid w:val="003D7912"/>
    <w:rsid w:val="003E7B59"/>
    <w:rsid w:val="003F0943"/>
    <w:rsid w:val="003F3F23"/>
    <w:rsid w:val="0040730B"/>
    <w:rsid w:val="004146EB"/>
    <w:rsid w:val="004202C3"/>
    <w:rsid w:val="00423217"/>
    <w:rsid w:val="00456A52"/>
    <w:rsid w:val="00464797"/>
    <w:rsid w:val="00470DA1"/>
    <w:rsid w:val="00476239"/>
    <w:rsid w:val="004B3A06"/>
    <w:rsid w:val="004C04F2"/>
    <w:rsid w:val="004D1388"/>
    <w:rsid w:val="004E7F11"/>
    <w:rsid w:val="004F4B15"/>
    <w:rsid w:val="004F71F0"/>
    <w:rsid w:val="005038B6"/>
    <w:rsid w:val="00521C2C"/>
    <w:rsid w:val="00575153"/>
    <w:rsid w:val="00582012"/>
    <w:rsid w:val="00597CB3"/>
    <w:rsid w:val="005D1229"/>
    <w:rsid w:val="005E706B"/>
    <w:rsid w:val="00600497"/>
    <w:rsid w:val="0060107B"/>
    <w:rsid w:val="00614F72"/>
    <w:rsid w:val="00627637"/>
    <w:rsid w:val="006373D2"/>
    <w:rsid w:val="00654E89"/>
    <w:rsid w:val="00664E1D"/>
    <w:rsid w:val="00685089"/>
    <w:rsid w:val="006939FC"/>
    <w:rsid w:val="00693EF8"/>
    <w:rsid w:val="006A6C01"/>
    <w:rsid w:val="006C09F2"/>
    <w:rsid w:val="006C7B8E"/>
    <w:rsid w:val="006D5600"/>
    <w:rsid w:val="006F1EF2"/>
    <w:rsid w:val="0070503F"/>
    <w:rsid w:val="00722F89"/>
    <w:rsid w:val="00725FDF"/>
    <w:rsid w:val="00726C02"/>
    <w:rsid w:val="00755467"/>
    <w:rsid w:val="007634B1"/>
    <w:rsid w:val="007A7DA9"/>
    <w:rsid w:val="007B164B"/>
    <w:rsid w:val="007B740C"/>
    <w:rsid w:val="007C35B6"/>
    <w:rsid w:val="007C36B3"/>
    <w:rsid w:val="008003C5"/>
    <w:rsid w:val="00803CE9"/>
    <w:rsid w:val="00810EFB"/>
    <w:rsid w:val="00814BCD"/>
    <w:rsid w:val="008250C6"/>
    <w:rsid w:val="0082713E"/>
    <w:rsid w:val="008457EB"/>
    <w:rsid w:val="0085318B"/>
    <w:rsid w:val="008534B1"/>
    <w:rsid w:val="008E44C3"/>
    <w:rsid w:val="00920C5C"/>
    <w:rsid w:val="009219F0"/>
    <w:rsid w:val="00933CA9"/>
    <w:rsid w:val="00937FC1"/>
    <w:rsid w:val="009415D3"/>
    <w:rsid w:val="00951076"/>
    <w:rsid w:val="00984C3A"/>
    <w:rsid w:val="00984EF4"/>
    <w:rsid w:val="00995A7A"/>
    <w:rsid w:val="009C571B"/>
    <w:rsid w:val="009D1990"/>
    <w:rsid w:val="009D2F13"/>
    <w:rsid w:val="009F20BC"/>
    <w:rsid w:val="00A03237"/>
    <w:rsid w:val="00A247F3"/>
    <w:rsid w:val="00A31C86"/>
    <w:rsid w:val="00A417E7"/>
    <w:rsid w:val="00A50B80"/>
    <w:rsid w:val="00A66E4E"/>
    <w:rsid w:val="00AA3025"/>
    <w:rsid w:val="00AB1B5E"/>
    <w:rsid w:val="00AD3D80"/>
    <w:rsid w:val="00AD5AD7"/>
    <w:rsid w:val="00B23C4C"/>
    <w:rsid w:val="00B339B9"/>
    <w:rsid w:val="00B62A22"/>
    <w:rsid w:val="00B86EA4"/>
    <w:rsid w:val="00B92C8E"/>
    <w:rsid w:val="00B963EF"/>
    <w:rsid w:val="00B979CE"/>
    <w:rsid w:val="00BA0F9E"/>
    <w:rsid w:val="00BA2DD5"/>
    <w:rsid w:val="00BA40BB"/>
    <w:rsid w:val="00BE228F"/>
    <w:rsid w:val="00C000C6"/>
    <w:rsid w:val="00C23119"/>
    <w:rsid w:val="00C300B1"/>
    <w:rsid w:val="00C41360"/>
    <w:rsid w:val="00C621C5"/>
    <w:rsid w:val="00C835B6"/>
    <w:rsid w:val="00CA5C77"/>
    <w:rsid w:val="00CA74BC"/>
    <w:rsid w:val="00CB2866"/>
    <w:rsid w:val="00CC59C5"/>
    <w:rsid w:val="00CD6614"/>
    <w:rsid w:val="00CF36A2"/>
    <w:rsid w:val="00CF3A35"/>
    <w:rsid w:val="00CF6B08"/>
    <w:rsid w:val="00D00541"/>
    <w:rsid w:val="00D02350"/>
    <w:rsid w:val="00D20724"/>
    <w:rsid w:val="00D21D80"/>
    <w:rsid w:val="00D23641"/>
    <w:rsid w:val="00D268A4"/>
    <w:rsid w:val="00D27ED6"/>
    <w:rsid w:val="00D3108F"/>
    <w:rsid w:val="00D42AFA"/>
    <w:rsid w:val="00D43428"/>
    <w:rsid w:val="00D73FFB"/>
    <w:rsid w:val="00DA7FDC"/>
    <w:rsid w:val="00DB5DA0"/>
    <w:rsid w:val="00DE0B3F"/>
    <w:rsid w:val="00DE35C1"/>
    <w:rsid w:val="00E11280"/>
    <w:rsid w:val="00E12BBB"/>
    <w:rsid w:val="00E22CFB"/>
    <w:rsid w:val="00E320A4"/>
    <w:rsid w:val="00E5682D"/>
    <w:rsid w:val="00E67308"/>
    <w:rsid w:val="00E70738"/>
    <w:rsid w:val="00E76CC4"/>
    <w:rsid w:val="00E8740D"/>
    <w:rsid w:val="00EB13A2"/>
    <w:rsid w:val="00EC1B3B"/>
    <w:rsid w:val="00EE5599"/>
    <w:rsid w:val="00EF3A2A"/>
    <w:rsid w:val="00F04CDD"/>
    <w:rsid w:val="00F16C22"/>
    <w:rsid w:val="00F5623C"/>
    <w:rsid w:val="00F70EAF"/>
    <w:rsid w:val="00F80167"/>
    <w:rsid w:val="00F854F9"/>
    <w:rsid w:val="00FA787F"/>
    <w:rsid w:val="00FB70A0"/>
    <w:rsid w:val="00FD6F44"/>
    <w:rsid w:val="00FE1084"/>
    <w:rsid w:val="00FE4209"/>
    <w:rsid w:val="00FF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B9998"/>
  <w15:chartTrackingRefBased/>
  <w15:docId w15:val="{5C00B20D-F7AD-A04F-BDB8-244BEE3DD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05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0541"/>
  </w:style>
  <w:style w:type="paragraph" w:styleId="Footer">
    <w:name w:val="footer"/>
    <w:basedOn w:val="Normal"/>
    <w:link w:val="FooterChar"/>
    <w:uiPriority w:val="99"/>
    <w:unhideWhenUsed/>
    <w:rsid w:val="00D005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541"/>
  </w:style>
  <w:style w:type="paragraph" w:styleId="NormalWeb">
    <w:name w:val="Normal (Web)"/>
    <w:basedOn w:val="Normal"/>
    <w:uiPriority w:val="99"/>
    <w:unhideWhenUsed/>
    <w:rsid w:val="00D005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006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Bushell</dc:creator>
  <cp:keywords/>
  <dc:description/>
  <cp:lastModifiedBy>Aiden Bushell</cp:lastModifiedBy>
  <cp:revision>12</cp:revision>
  <dcterms:created xsi:type="dcterms:W3CDTF">2024-08-31T18:09:00Z</dcterms:created>
  <dcterms:modified xsi:type="dcterms:W3CDTF">2024-09-01T23:24:00Z</dcterms:modified>
</cp:coreProperties>
</file>